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60-17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8-17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20-2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1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13-22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33-23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47-25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49-25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47-25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35-24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61-26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47-25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52-26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64, 275-278, 287-28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59-27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71-27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71-27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35-24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S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s 3-12, Figure S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S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s 3-12, Figure S1, Lines 313-4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s 3-12, Lines 313-43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s 3-12, Lines 313-43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S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76-55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76-555</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76-555</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557-59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 protocol was 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 protocol was not registe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 protocol was not registere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595-59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onflict of Interest statement file</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600-602</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0">
        <w:r>
          <w:rPr>
            <w:rStyle w:val="Hyperlink"/>
          </w:rPr>
          <w:t xml:space="preserve">www.prisma-statement.org</w:t>
        </w:r>
      </w:hyperlink>
    </w:p>
    <w:bookmarkEnd w:id="21"/>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0"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0"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8-26T10:59:04Z</dcterms:created>
  <dcterms:modified xsi:type="dcterms:W3CDTF">2024-08-26T10:5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